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268" w:rsidRDefault="00FE064A" w:rsidP="00CD7E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6A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D7EE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E6A88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AE6A88">
        <w:rPr>
          <w:rFonts w:ascii="Times New Roman" w:hAnsi="Times New Roman" w:cs="Times New Roman"/>
          <w:sz w:val="24"/>
          <w:szCs w:val="24"/>
          <w:lang w:val="en-US"/>
        </w:rPr>
        <w:t xml:space="preserve"> Sample collection of caribou (</w:t>
      </w:r>
      <w:r w:rsidRPr="00AE6A88">
        <w:rPr>
          <w:rFonts w:ascii="Times New Roman" w:hAnsi="Times New Roman" w:cs="Times New Roman"/>
          <w:i/>
          <w:sz w:val="24"/>
          <w:szCs w:val="24"/>
          <w:lang w:val="en-US"/>
        </w:rPr>
        <w:t>Rangifer tarandus granti</w:t>
      </w:r>
      <w:r w:rsidRPr="00AE6A88">
        <w:rPr>
          <w:rFonts w:ascii="Times New Roman" w:hAnsi="Times New Roman" w:cs="Times New Roman"/>
          <w:sz w:val="24"/>
          <w:szCs w:val="24"/>
          <w:lang w:val="en-US"/>
        </w:rPr>
        <w:t>) from the Western</w:t>
      </w:r>
      <w:r w:rsidR="008C6E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6A88">
        <w:rPr>
          <w:rFonts w:ascii="Times New Roman" w:hAnsi="Times New Roman" w:cs="Times New Roman"/>
          <w:sz w:val="24"/>
          <w:szCs w:val="24"/>
          <w:lang w:val="en-US"/>
        </w:rPr>
        <w:t xml:space="preserve">Arctic herd (Animals 1 to 39), Alaska, and reads and taxonomic units (Tax. Un.) obtained by next-generation sequencing and exhaustive iterative assembly. </w:t>
      </w:r>
      <w:r w:rsidR="00CD7EE9" w:rsidRPr="00CD7EE9">
        <w:rPr>
          <w:rFonts w:ascii="Times New Roman" w:hAnsi="Times New Roman" w:cs="Times New Roman"/>
          <w:sz w:val="24"/>
          <w:szCs w:val="24"/>
          <w:lang w:val="en-US"/>
        </w:rPr>
        <w:t>* excluded from analysis</w:t>
      </w:r>
      <w:r w:rsidR="00CD7E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880"/>
        <w:gridCol w:w="840"/>
        <w:gridCol w:w="880"/>
        <w:gridCol w:w="940"/>
        <w:gridCol w:w="1680"/>
        <w:gridCol w:w="1000"/>
        <w:gridCol w:w="900"/>
        <w:gridCol w:w="1000"/>
        <w:gridCol w:w="1600"/>
      </w:tblGrid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nim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amp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Rea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Tax. Un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Mammalian vir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Rea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Tax. Un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Mammalian virus</w:t>
            </w: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3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3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6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5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rvo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5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5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rvo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8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7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5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2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1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6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6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5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20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7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6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7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4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9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0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5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3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4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52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Coron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65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9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9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6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8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2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4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3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6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82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7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2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6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9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icobirn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3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5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icobirn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5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2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5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7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4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8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8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5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65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8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72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73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3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8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92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4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6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03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9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olyomaviridae</w:t>
            </w:r>
            <w:proofErr w:type="spellEnd"/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72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9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olyomaviridae</w:t>
            </w:r>
            <w:proofErr w:type="spellEnd"/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</w:t>
            </w: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9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0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59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5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07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6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3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4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9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2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7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8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9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7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8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8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4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5836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1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69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1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Coron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7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5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3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53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6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15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7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09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2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Coron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37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95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53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2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59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1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5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5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1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2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57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8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2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lastRenderedPageBreak/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2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8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8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9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7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5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46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7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65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8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CD7E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apillomavirid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8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46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83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56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8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4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6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5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D7EE9" w:rsidRPr="00CD7EE9" w:rsidTr="00CD7EE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7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85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D7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9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EE9" w:rsidRPr="00CD7EE9" w:rsidRDefault="00CD7EE9" w:rsidP="00CD7E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</w:tbl>
    <w:p w:rsidR="00CD7EE9" w:rsidRPr="00460A01" w:rsidRDefault="00CD7EE9" w:rsidP="00CD7EE9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sectPr w:rsidR="00CD7EE9" w:rsidRPr="00460A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64A"/>
    <w:rsid w:val="00194EAB"/>
    <w:rsid w:val="00460A01"/>
    <w:rsid w:val="008C6E92"/>
    <w:rsid w:val="00AE6A88"/>
    <w:rsid w:val="00BE5FA4"/>
    <w:rsid w:val="00CD7EE9"/>
    <w:rsid w:val="00FE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64A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64A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0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L. Smits</dc:creator>
  <cp:lastModifiedBy>S.L. Smits</cp:lastModifiedBy>
  <cp:revision>5</cp:revision>
  <dcterms:created xsi:type="dcterms:W3CDTF">2014-05-23T14:35:00Z</dcterms:created>
  <dcterms:modified xsi:type="dcterms:W3CDTF">2014-07-24T09:32:00Z</dcterms:modified>
</cp:coreProperties>
</file>